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86A99" w14:textId="3F4CC5ED" w:rsidR="00084211" w:rsidRPr="00903B85" w:rsidRDefault="001E5236">
      <w:pPr>
        <w:rPr>
          <w:rFonts w:ascii="Times New Roman" w:hAnsi="Times New Roman" w:cs="Times New Roman"/>
          <w:szCs w:val="21"/>
        </w:rPr>
      </w:pPr>
      <w:r w:rsidRPr="00903B85">
        <w:rPr>
          <w:rFonts w:ascii="Times New Roman" w:hAnsi="Times New Roman" w:cs="Times New Roman"/>
          <w:b/>
          <w:bCs/>
          <w:szCs w:val="21"/>
        </w:rPr>
        <w:t>S4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084211" w:rsidRPr="00903B85">
        <w:rPr>
          <w:rFonts w:ascii="Times New Roman" w:hAnsi="Times New Roman" w:cs="Times New Roman"/>
          <w:b/>
          <w:bCs/>
          <w:szCs w:val="21"/>
        </w:rPr>
        <w:t>Table. Analysis of threshold effect and saturation effect (Stratification by Race/Hispanic origin).</w:t>
      </w:r>
    </w:p>
    <w:tbl>
      <w:tblPr>
        <w:tblW w:w="147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2159"/>
        <w:gridCol w:w="1920"/>
        <w:gridCol w:w="1784"/>
        <w:gridCol w:w="1993"/>
        <w:gridCol w:w="2028"/>
        <w:gridCol w:w="1896"/>
        <w:gridCol w:w="1984"/>
      </w:tblGrid>
      <w:tr w:rsidR="00914AAF" w:rsidRPr="00903B85" w14:paraId="35424E7B" w14:textId="77777777" w:rsidTr="00914AAF">
        <w:trPr>
          <w:trHeight w:val="742"/>
          <w:jc w:val="center"/>
        </w:trPr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B594" w14:textId="77777777" w:rsidR="00416AB7" w:rsidRPr="00903B85" w:rsidRDefault="00416AB7" w:rsidP="00B61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Baseline FVC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AA970" w14:textId="77777777" w:rsidR="00416AB7" w:rsidRPr="00903B85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Race/Hispanic origin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171D2" w14:textId="77777777" w:rsidR="00416AB7" w:rsidRPr="00903B85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Mexican American</w:t>
            </w:r>
          </w:p>
          <w:p w14:paraId="6FF2E9C7" w14:textId="723B217B" w:rsidR="00975638" w:rsidRPr="00903B85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E606B" w14:textId="77777777" w:rsidR="00416AB7" w:rsidRPr="00903B85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Other Hispanic</w:t>
            </w:r>
          </w:p>
          <w:p w14:paraId="54FF6B0E" w14:textId="75368F7A" w:rsidR="00975638" w:rsidRPr="00903B85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34E72" w14:textId="77777777" w:rsidR="00416AB7" w:rsidRPr="00903B85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Non-Hispanic white</w:t>
            </w:r>
          </w:p>
          <w:p w14:paraId="65BAEA59" w14:textId="74BFE234" w:rsidR="00975638" w:rsidRPr="00903B85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82798" w14:textId="77777777" w:rsidR="00416AB7" w:rsidRPr="00903B85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Non-Hispanic black</w:t>
            </w:r>
          </w:p>
          <w:p w14:paraId="4EBD589C" w14:textId="6D2DF6E2" w:rsidR="00975638" w:rsidRPr="00903B85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220AF" w14:textId="77777777" w:rsidR="00416AB7" w:rsidRPr="00903B85" w:rsidRDefault="00416AB7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Other races - Including multi-racial</w:t>
            </w:r>
          </w:p>
          <w:p w14:paraId="50FD3150" w14:textId="0C3B4054" w:rsidR="00975638" w:rsidRPr="00903B85" w:rsidRDefault="00975638" w:rsidP="0008421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A2441" w14:textId="77777777" w:rsidR="00416AB7" w:rsidRPr="00903B85" w:rsidRDefault="00416AB7" w:rsidP="00084211">
            <w:pPr>
              <w:widowControl/>
              <w:ind w:left="1028" w:rightChars="85" w:right="178" w:hangingChars="571" w:hanging="1028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  <w:p w14:paraId="1C599F55" w14:textId="313AE8EB" w:rsidR="00975638" w:rsidRPr="00903B85" w:rsidRDefault="00975638" w:rsidP="00084211">
            <w:pPr>
              <w:widowControl/>
              <w:ind w:left="1028" w:rightChars="85" w:right="178" w:hangingChars="571" w:hanging="1028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914AAF" w:rsidRPr="00903B85" w14:paraId="2EE79436" w14:textId="77777777" w:rsidTr="00914AAF">
        <w:trPr>
          <w:trHeight w:val="742"/>
          <w:jc w:val="center"/>
        </w:trPr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8CEA" w14:textId="7777777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2FCABF" w14:textId="1138C038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I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1BDC7" w14:textId="56854F6E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A6491" w14:textId="534510D1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D0F062" w14:textId="1BA3044F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A2B40B" w14:textId="57E91121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E1FF0A" w14:textId="2343154D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1CB79" w14:textId="71CF9DC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P-interaction: 0.069</w:t>
            </w:r>
          </w:p>
        </w:tc>
      </w:tr>
      <w:tr w:rsidR="00914AAF" w:rsidRPr="00903B85" w14:paraId="14C55174" w14:textId="77777777" w:rsidTr="00914AAF">
        <w:trPr>
          <w:trHeight w:val="742"/>
          <w:jc w:val="center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52D9863" w14:textId="7777777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14:paraId="413BCD5B" w14:textId="40297278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A straight-line effect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E41E929" w14:textId="707ACFA4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2.98 (-5.44, -0.53) 0.0178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319AA037" w14:textId="74B53CED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1.67 (-4.42, 1.08) 0.2344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14011B0D" w14:textId="5F64B446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1.69 (-3.30, -0.08) 0.0400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097776A0" w14:textId="744BB96B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1.52 (-2.82, -0.23) 0.0216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70E94BE" w14:textId="7E71B94F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1.52 (-0.47, 3.50) 0.135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56D14D8" w14:textId="65D89A3F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1.24 (-2.05, -0.42) 0.0030</w:t>
            </w:r>
          </w:p>
        </w:tc>
      </w:tr>
      <w:tr w:rsidR="00914AAF" w:rsidRPr="00903B85" w14:paraId="19F7CF79" w14:textId="77777777" w:rsidTr="00914AAF">
        <w:trPr>
          <w:trHeight w:val="742"/>
          <w:jc w:val="center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0D27E58" w14:textId="7777777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14:paraId="5645E071" w14:textId="0E7E4FB3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II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1C02D3C" w14:textId="2E8B21BF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54943D00" w14:textId="2A9A5A21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55F4F98C" w14:textId="7E80713C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321653D1" w14:textId="2085156B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1D9A383E" w14:textId="2C935ED9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06C68A8" w14:textId="215AD291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P-interaction: 0.223</w:t>
            </w:r>
          </w:p>
        </w:tc>
      </w:tr>
      <w:tr w:rsidR="00914AAF" w:rsidRPr="00903B85" w14:paraId="4776A1E5" w14:textId="77777777" w:rsidTr="00914AAF">
        <w:trPr>
          <w:trHeight w:val="742"/>
          <w:jc w:val="center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2DF11A6" w14:textId="7777777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14:paraId="52B4EC17" w14:textId="6BC75A0A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Fold points (K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1D1FF95" w14:textId="4AEB790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7046A6B5" w14:textId="6FAE855A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617654B5" w14:textId="228B039E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139C8457" w14:textId="5AC540C3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768DB640" w14:textId="5EA1FEB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5959B61" w14:textId="5E0DF258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914AAF" w:rsidRPr="00903B85" w14:paraId="7536A1C0" w14:textId="77777777" w:rsidTr="00914AAF">
        <w:trPr>
          <w:trHeight w:val="742"/>
          <w:jc w:val="center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D2D96E0" w14:textId="7777777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14:paraId="4901CA32" w14:textId="047747A4" w:rsidR="00B61C9A" w:rsidRPr="00903B85" w:rsidRDefault="00B61C9A" w:rsidP="00847444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   </w:t>
            </w: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&lt; K-segment effect 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4B6AA31" w14:textId="2FDC1712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0.08 (-3.92, 3.76) 0.9661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4EAC0553" w14:textId="73B4DB0F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3.00 (-11.44, 5.44) 0.4865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38550DBB" w14:textId="7784C54E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8.77 (-3.32, 20.86) 0.1554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31FC8AD6" w14:textId="7356AEFB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0.96 (-2.97, 1.05) 0.3511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40670DA8" w14:textId="6084E0F2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1.06 (-5.14, 3.03) 0.611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C83BEAC" w14:textId="4CF10E03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4.53 (-2.44, 11.50) 0.2027</w:t>
            </w:r>
          </w:p>
        </w:tc>
      </w:tr>
      <w:tr w:rsidR="00914AAF" w:rsidRPr="00903B85" w14:paraId="7B0FC71F" w14:textId="77777777" w:rsidTr="00914AAF">
        <w:trPr>
          <w:trHeight w:val="742"/>
          <w:jc w:val="center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BE837B6" w14:textId="7777777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14:paraId="26AE2FCA" w14:textId="09639E34" w:rsidR="00B61C9A" w:rsidRPr="00903B85" w:rsidRDefault="00B61C9A" w:rsidP="00847444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   </w:t>
            </w: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&gt;K-segment Effect 2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36C16BA" w14:textId="4032D89C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6.60 (-11.02, -2.17) 0.0037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64B095D7" w14:textId="6F18967A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1.28 (-4.90, 2.35) 0.4904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657142C1" w14:textId="64DDD890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2.16 (-3.85, -0.46) 0.0128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451AC44C" w14:textId="390D2F9F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2.42 (-5.21, 0.36) 0.0884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EE97DD0" w14:textId="7EC7A16B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3.24 (0.13, 6.35) 0.04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E8C651C" w14:textId="5007F32A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1.46 (-2.32, -0.60) 0.0009</w:t>
            </w:r>
          </w:p>
        </w:tc>
      </w:tr>
      <w:tr w:rsidR="00914AAF" w:rsidRPr="00903B85" w14:paraId="5D60E83E" w14:textId="77777777" w:rsidTr="00914AAF">
        <w:trPr>
          <w:trHeight w:val="742"/>
          <w:jc w:val="center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756FC4E" w14:textId="7777777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14:paraId="4F1A028B" w14:textId="76317B67" w:rsidR="00B61C9A" w:rsidRPr="00903B85" w:rsidRDefault="00B61C9A" w:rsidP="00847444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    </w:t>
            </w: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Effect size difference of 2 versus 1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3E06FE7" w14:textId="378EF44F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6.51 (-13.16, 0.14) 0.0558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4431CFDA" w14:textId="53D175D6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1.72 (-8.61, 12.06) 0.7439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45FFBD5B" w14:textId="65659F32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10.92 (-23.44, 1.59) 0.0875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7F1019C1" w14:textId="3D73C718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1.47 (-5.47, 2.54) 0.4726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7B90F2E" w14:textId="10B7ECB5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4.30 (-1.66, 10.26) 0.158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1881A2D" w14:textId="5F473ED2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-5.99 (-13.18, 1.20) 0.1026</w:t>
            </w:r>
          </w:p>
        </w:tc>
      </w:tr>
      <w:tr w:rsidR="00914AAF" w:rsidRPr="00903B85" w14:paraId="17A2F465" w14:textId="77777777" w:rsidTr="00914AAF">
        <w:trPr>
          <w:trHeight w:val="742"/>
          <w:jc w:val="center"/>
        </w:trPr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9BA7FB1" w14:textId="7777777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14:paraId="32C1A78E" w14:textId="530A2FFF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Equation predicted values at break points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A45CEE6" w14:textId="0E12B5CC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4132.41 (3974.37, 4290.44)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731F1F00" w14:textId="4DCC35C4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3874.51 (3708.24, 4040.77)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0BF52DDA" w14:textId="2340336D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4567.88 (4456.26, 4679.50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57ECB892" w14:textId="66F218B0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3453.23 (3337.31, 3569.16)</w:t>
            </w:r>
          </w:p>
        </w:tc>
        <w:tc>
          <w:tcPr>
            <w:tcW w:w="1896" w:type="dxa"/>
            <w:shd w:val="clear" w:color="auto" w:fill="auto"/>
            <w:vAlign w:val="center"/>
            <w:hideMark/>
          </w:tcPr>
          <w:p w14:paraId="2F71919B" w14:textId="4786F919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3670.07 (3543.01, 3797.12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EBB59C" w14:textId="7A3483D2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4172.99 (4109.00, 4236.98)</w:t>
            </w:r>
          </w:p>
        </w:tc>
      </w:tr>
      <w:tr w:rsidR="00914AAF" w:rsidRPr="00903B85" w14:paraId="3E3B50C2" w14:textId="77777777" w:rsidTr="00914AAF">
        <w:trPr>
          <w:trHeight w:val="742"/>
          <w:jc w:val="center"/>
        </w:trPr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8E8C" w14:textId="77777777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7721F" w14:textId="5CC5EE13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Log likelihood ratio tests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1B9E5" w14:textId="75842A36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56D99" w14:textId="401DC996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A442C" w14:textId="017C8010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631A9" w14:textId="430BD7BC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C0CE4" w14:textId="5D805F48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76145" w14:textId="0575DB7C" w:rsidR="00B61C9A" w:rsidRPr="00903B85" w:rsidRDefault="00B61C9A" w:rsidP="00847444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</w:tbl>
    <w:p w14:paraId="481B337A" w14:textId="3E2472C5" w:rsidR="002D6E4F" w:rsidRPr="00903B85" w:rsidRDefault="00032ECA" w:rsidP="00032ECA">
      <w:pPr>
        <w:spacing w:beforeLines="50" w:before="156" w:line="360" w:lineRule="auto"/>
        <w:rPr>
          <w:rFonts w:ascii="Times New Roman" w:hAnsi="Times New Roman" w:cs="Times New Roman"/>
        </w:rPr>
      </w:pPr>
      <w:r w:rsidRPr="00903B85">
        <w:rPr>
          <w:rFonts w:ascii="Times New Roman" w:hAnsi="Times New Roman" w:cs="Times New Roman"/>
          <w:b/>
          <w:bCs/>
        </w:rPr>
        <w:lastRenderedPageBreak/>
        <w:t xml:space="preserve">Continued </w:t>
      </w:r>
      <w:r w:rsidR="001E5236" w:rsidRPr="00903B85">
        <w:rPr>
          <w:rFonts w:ascii="Times New Roman" w:hAnsi="Times New Roman" w:cs="Times New Roman"/>
          <w:b/>
          <w:bCs/>
        </w:rPr>
        <w:t>S4</w:t>
      </w:r>
      <w:r w:rsidR="001E5236">
        <w:rPr>
          <w:rFonts w:ascii="Times New Roman" w:hAnsi="Times New Roman" w:cs="Times New Roman"/>
          <w:b/>
          <w:bCs/>
        </w:rPr>
        <w:t xml:space="preserve"> </w:t>
      </w:r>
      <w:r w:rsidRPr="00903B85">
        <w:rPr>
          <w:rFonts w:ascii="Times New Roman" w:hAnsi="Times New Roman" w:cs="Times New Roman"/>
          <w:b/>
          <w:bCs/>
        </w:rPr>
        <w:t>Table.</w:t>
      </w:r>
    </w:p>
    <w:tbl>
      <w:tblPr>
        <w:tblW w:w="142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3"/>
        <w:gridCol w:w="2120"/>
        <w:gridCol w:w="1899"/>
        <w:gridCol w:w="1762"/>
        <w:gridCol w:w="1899"/>
        <w:gridCol w:w="1898"/>
        <w:gridCol w:w="1899"/>
        <w:gridCol w:w="1898"/>
      </w:tblGrid>
      <w:tr w:rsidR="00032ECA" w:rsidRPr="00903B85" w14:paraId="42A5C067" w14:textId="77777777" w:rsidTr="00032ECA">
        <w:trPr>
          <w:trHeight w:val="610"/>
          <w:jc w:val="center"/>
        </w:trPr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7A69" w14:textId="7FFD715C" w:rsidR="00032ECA" w:rsidRPr="00903B85" w:rsidRDefault="00032ECA" w:rsidP="00714D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Baseline FEV 1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0FEC3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Race/Hispanic origin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A58E8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Mexican American</w:t>
            </w:r>
          </w:p>
          <w:p w14:paraId="16217C7F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1E12A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Other Hispanic</w:t>
            </w:r>
          </w:p>
          <w:p w14:paraId="4C17D79B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73CDC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Non-Hispanic white</w:t>
            </w:r>
          </w:p>
          <w:p w14:paraId="15A69ED0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751B4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Non-Hispanic black</w:t>
            </w:r>
          </w:p>
          <w:p w14:paraId="63762C72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40B3F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Other races - Including multi-racial</w:t>
            </w:r>
          </w:p>
          <w:p w14:paraId="15805711" w14:textId="77777777" w:rsidR="00032ECA" w:rsidRPr="00903B85" w:rsidRDefault="00032ECA" w:rsidP="00714D0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8DF38" w14:textId="77777777" w:rsidR="00032ECA" w:rsidRPr="00903B85" w:rsidRDefault="00032ECA" w:rsidP="00714D09">
            <w:pPr>
              <w:widowControl/>
              <w:ind w:left="1028" w:rightChars="85" w:right="178" w:hangingChars="571" w:hanging="1028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  <w:p w14:paraId="3EB86274" w14:textId="77777777" w:rsidR="00032ECA" w:rsidRPr="00903B85" w:rsidRDefault="00032ECA" w:rsidP="00714D09">
            <w:pPr>
              <w:widowControl/>
              <w:ind w:left="1028" w:rightChars="85" w:right="178" w:hangingChars="571" w:hanging="1028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β(95%CI) </w:t>
            </w:r>
            <w:r w:rsidRPr="00903B8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903B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914AAF" w:rsidRPr="00903B85" w14:paraId="66B5CB94" w14:textId="77777777" w:rsidTr="00FA798B">
        <w:trPr>
          <w:trHeight w:val="610"/>
          <w:jc w:val="center"/>
        </w:trPr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F519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11BD71" w14:textId="13C92EA5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I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9D472F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C09338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DC8737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3C017A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117D83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08E7E9" w14:textId="484BE7AC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-interaction: 0.198</w:t>
            </w:r>
          </w:p>
        </w:tc>
      </w:tr>
      <w:tr w:rsidR="00914AAF" w:rsidRPr="00903B85" w14:paraId="7F14105F" w14:textId="77777777" w:rsidTr="009A49E6">
        <w:trPr>
          <w:trHeight w:val="610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74FE95F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7FB8BDF8" w14:textId="66953FA3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A straight-line effect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6D5CD8D7" w14:textId="534888FF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2.52 (-4.42, -0.62) 0.0098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1DF792CA" w14:textId="78895BF2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1.26 (-3.57, 1.04) 0.2839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3DC70B67" w14:textId="3E94C65F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1.53 (-3.01, -0.04) 0.0438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180D34DA" w14:textId="2A7AF628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1.21 (-2.41, -0.01) 0.0477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4DB15F25" w14:textId="65DF9234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78 (-0.76, 2.32) 0.3201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289BE104" w14:textId="7E9B67D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1.11 (-1.82, -0.39) 0.0025</w:t>
            </w:r>
          </w:p>
        </w:tc>
      </w:tr>
      <w:tr w:rsidR="00914AAF" w:rsidRPr="00903B85" w14:paraId="7D3F750D" w14:textId="77777777" w:rsidTr="009A49E6">
        <w:trPr>
          <w:trHeight w:val="610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FC4F603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021EA158" w14:textId="3FD75E9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II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6C204EAF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2E7785BD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3A527F4C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09EA6612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005A83C1" w14:textId="77777777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2B7D33F8" w14:textId="00EBC6B4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03B85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-interaction: 0.469</w:t>
            </w:r>
          </w:p>
        </w:tc>
      </w:tr>
      <w:tr w:rsidR="00914AAF" w:rsidRPr="00903B85" w14:paraId="6BB103E1" w14:textId="77777777" w:rsidTr="009A49E6">
        <w:trPr>
          <w:trHeight w:val="610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67A78A6" w14:textId="77777777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237334C6" w14:textId="7B91D642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Fold points (K)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15BC59D0" w14:textId="001B34EB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75CE37C8" w14:textId="0DC97B40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033EEED8" w14:textId="1CBEFDE5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205D7943" w14:textId="4E482B7F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3D01B9F0" w14:textId="048A4903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0646F852" w14:textId="046CCFAD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914AAF" w:rsidRPr="00903B85" w14:paraId="39B24D5E" w14:textId="77777777" w:rsidTr="009A49E6">
        <w:trPr>
          <w:trHeight w:val="610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0EEC162" w14:textId="77777777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627D7CC7" w14:textId="31EF7991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 xml:space="preserve">   </w:t>
            </w: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&lt; K-segment effect 1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0328D6A2" w14:textId="57B6344C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1.56 (-4.49, 1.38) 0.2996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50BEB8DA" w14:textId="395BF6BC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29 (-4.09, 4.66) 0.8985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3FC65F49" w14:textId="08CBF796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3.44 (-5.86, -1.02) 0.0054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38424711" w14:textId="782F8C5B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35 (-1.99, 2.69) 0.7726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61AD1EF5" w14:textId="51093D4B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3.03 (-7.54, 1.48) 0.1881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4989774B" w14:textId="7DB4E471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86 (-4.36, 6.07) 0.7474</w:t>
            </w:r>
          </w:p>
        </w:tc>
      </w:tr>
      <w:tr w:rsidR="00914AAF" w:rsidRPr="00903B85" w14:paraId="65482777" w14:textId="77777777" w:rsidTr="009A49E6">
        <w:trPr>
          <w:trHeight w:val="610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4ECFD1" w14:textId="77777777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52872F09" w14:textId="5ECD181A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 xml:space="preserve">   </w:t>
            </w: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&gt;K-segment Effect 2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27244942" w14:textId="2CED6821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3.79 (-7.30, -0.27) 0.0354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361B2C6A" w14:textId="3741F137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2.54 (-6.38, 1.30) 0.1954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4B83A444" w14:textId="7526701F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84 (-1.96, 3.63) 0.5566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1441A2AB" w14:textId="77FDE957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2.47 (-4.49, -0.45) 0.0168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350A250E" w14:textId="52AE7480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1.95 (-0.06, 3.96) 0.0580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613C66FF" w14:textId="7B69E1AD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1.21 (-1.98, -0.44) 0.0020</w:t>
            </w:r>
          </w:p>
        </w:tc>
      </w:tr>
      <w:tr w:rsidR="00914AAF" w:rsidRPr="00903B85" w14:paraId="1ECC1FB4" w14:textId="77777777" w:rsidTr="009A49E6">
        <w:trPr>
          <w:trHeight w:val="610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C1EF07A" w14:textId="77777777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69FC2F8A" w14:textId="2F24533C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 xml:space="preserve">    </w:t>
            </w: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Effect size difference of 2 versus 1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0AB8BC52" w14:textId="12448AED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2.23 (-7.42, 2.96) 0.4009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6C1D3A94" w14:textId="0D7477B4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2.83 (-9.61, 3.96) 0.4149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385D20B9" w14:textId="33BF068D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4.28 (-0.01, 8.56) 0.0506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67BD34D8" w14:textId="22A60CE9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2.81 (-6.45, 0.82) 0.1300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60A121ED" w14:textId="4FADBF29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4.98 (-0.56, 10.52) 0.0784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209F6AAD" w14:textId="1ADD87B4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-2.07 (-7.50, 3.37) 0.4564</w:t>
            </w:r>
          </w:p>
        </w:tc>
      </w:tr>
      <w:tr w:rsidR="00914AAF" w:rsidRPr="00903B85" w14:paraId="37F06A91" w14:textId="77777777" w:rsidTr="009A49E6">
        <w:trPr>
          <w:trHeight w:val="610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E9005A" w14:textId="77777777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14:paraId="60BF4CDE" w14:textId="702C9782" w:rsidR="00914AAF" w:rsidRPr="00903B85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Equation predicted values at break points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25F4C820" w14:textId="1278711D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3280.30 (3152.77, 3407.83)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3AAE478C" w14:textId="35A7DB5F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3089.71 (2945.90, 3233.52)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4AFB8A1E" w14:textId="6A36B04E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3288.43 (3197.99, 3378.86)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2EEE8CF2" w14:textId="3272BBCC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2817.98 (2729.52, 2906.43)</w:t>
            </w:r>
          </w:p>
        </w:tc>
        <w:tc>
          <w:tcPr>
            <w:tcW w:w="1899" w:type="dxa"/>
            <w:shd w:val="clear" w:color="auto" w:fill="auto"/>
            <w:vAlign w:val="center"/>
            <w:hideMark/>
          </w:tcPr>
          <w:p w14:paraId="10A1F6E9" w14:textId="3F05E495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3035.53 (2931.52, 3139.54)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14:paraId="3089F7B3" w14:textId="1F64E6BC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3310.64 (3259.56, 3361.73)</w:t>
            </w:r>
          </w:p>
        </w:tc>
      </w:tr>
      <w:tr w:rsidR="00914AAF" w:rsidRPr="00903B85" w14:paraId="121F9D31" w14:textId="77777777" w:rsidTr="009A49E6">
        <w:trPr>
          <w:trHeight w:val="610"/>
          <w:jc w:val="center"/>
        </w:trPr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FCAB" w14:textId="77777777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DE43F" w14:textId="6C8A6FA8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03B85">
              <w:rPr>
                <w:rFonts w:ascii="Times New Roman" w:hAnsi="Times New Roman" w:cs="Times New Roman"/>
                <w:sz w:val="18"/>
                <w:szCs w:val="18"/>
              </w:rPr>
              <w:t>Log likelihood ratio test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9FA3D" w14:textId="62EEADB3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1B63A" w14:textId="5779EB0E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88E29" w14:textId="2D5B476D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2927D" w14:textId="41F875AC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A85DA" w14:textId="37BE1130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DB7C3" w14:textId="322E3D6E" w:rsidR="00914AAF" w:rsidRPr="009A49E6" w:rsidRDefault="00914AAF" w:rsidP="00914AA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9E6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</w:tr>
    </w:tbl>
    <w:p w14:paraId="01739033" w14:textId="3F7CA3D7" w:rsidR="00262233" w:rsidRPr="00903B85" w:rsidRDefault="00B760D7">
      <w:pPr>
        <w:rPr>
          <w:rFonts w:ascii="Times New Roman" w:hAnsi="Times New Roman" w:cs="Times New Roman"/>
        </w:rPr>
      </w:pPr>
      <w:r w:rsidRPr="00B760D7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Abbreviations: FVC: forced vital capacity; FEV1, forced expiratory volume in one second. Weighted by: full sample mobile examination center exam weight. Outcome variable: baseline FVC, baseline FEV 1. Exposure variable: lactate dehydrogenase. Adjusted for age, gender, race/Hispanic origin, education level, thoracic/abdominal surgery, respiratory disease, cigarette, weight, standing height, systolic blood pressure, diastolic blood pressure, glucose, serum, albumin, globulin, cholesterol, creatinine, alanine </w:t>
      </w:r>
      <w:r w:rsidRPr="00B760D7">
        <w:rPr>
          <w:rFonts w:ascii="Times New Roman" w:eastAsia="微软雅黑" w:hAnsi="Times New Roman" w:cs="Times New Roman"/>
          <w:color w:val="000000"/>
          <w:sz w:val="20"/>
          <w:szCs w:val="20"/>
        </w:rPr>
        <w:lastRenderedPageBreak/>
        <w:t>aminotransferase. When P&lt;0.05 in Model I, the model showed a straight-line effect. When P&gt;0.05 in Model I, the model showed a segmented effect in Model II, with the K value being the lactate dehydrogenase level at the fold point; β represents the slope of the curve, β for segments with P&lt;0.05 was statistically significant. The K value is the inflection point, which is the level of lactate dehydrogenase content at which the relationship between lactate dehydrogenase and lung function changes.</w:t>
      </w:r>
    </w:p>
    <w:sectPr w:rsidR="00262233" w:rsidRPr="00903B85" w:rsidSect="00416A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857C1" w14:textId="77777777" w:rsidR="00055A78" w:rsidRDefault="00055A78" w:rsidP="00416AB7">
      <w:r>
        <w:separator/>
      </w:r>
    </w:p>
  </w:endnote>
  <w:endnote w:type="continuationSeparator" w:id="0">
    <w:p w14:paraId="3AFF1EF8" w14:textId="77777777" w:rsidR="00055A78" w:rsidRDefault="00055A78" w:rsidP="00416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D52A4" w14:textId="77777777" w:rsidR="00055A78" w:rsidRDefault="00055A78" w:rsidP="00416AB7">
      <w:r>
        <w:separator/>
      </w:r>
    </w:p>
  </w:footnote>
  <w:footnote w:type="continuationSeparator" w:id="0">
    <w:p w14:paraId="5F20CD52" w14:textId="77777777" w:rsidR="00055A78" w:rsidRDefault="00055A78" w:rsidP="00416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C52"/>
    <w:rsid w:val="00032ECA"/>
    <w:rsid w:val="00055A78"/>
    <w:rsid w:val="00084211"/>
    <w:rsid w:val="000C4E82"/>
    <w:rsid w:val="001C4E50"/>
    <w:rsid w:val="001E5236"/>
    <w:rsid w:val="00213F0B"/>
    <w:rsid w:val="002D6E4F"/>
    <w:rsid w:val="00383A45"/>
    <w:rsid w:val="00416AB7"/>
    <w:rsid w:val="00437BF3"/>
    <w:rsid w:val="0052296D"/>
    <w:rsid w:val="005640E9"/>
    <w:rsid w:val="00587C6B"/>
    <w:rsid w:val="005F0D0A"/>
    <w:rsid w:val="006020C4"/>
    <w:rsid w:val="00671AAB"/>
    <w:rsid w:val="00696F8E"/>
    <w:rsid w:val="006F2E48"/>
    <w:rsid w:val="006F5C52"/>
    <w:rsid w:val="0076514E"/>
    <w:rsid w:val="00847444"/>
    <w:rsid w:val="00854114"/>
    <w:rsid w:val="00903B85"/>
    <w:rsid w:val="00914AAF"/>
    <w:rsid w:val="009150C0"/>
    <w:rsid w:val="009348B9"/>
    <w:rsid w:val="00975638"/>
    <w:rsid w:val="00977F70"/>
    <w:rsid w:val="00982128"/>
    <w:rsid w:val="009A49E6"/>
    <w:rsid w:val="00A87811"/>
    <w:rsid w:val="00B34957"/>
    <w:rsid w:val="00B61C9A"/>
    <w:rsid w:val="00B760D7"/>
    <w:rsid w:val="00BE5B60"/>
    <w:rsid w:val="00CA010D"/>
    <w:rsid w:val="00CB7768"/>
    <w:rsid w:val="00CE06C4"/>
    <w:rsid w:val="00D113DF"/>
    <w:rsid w:val="00D72B7D"/>
    <w:rsid w:val="00F1073E"/>
    <w:rsid w:val="00FA7276"/>
    <w:rsid w:val="00FE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B165E"/>
  <w15:chartTrackingRefBased/>
  <w15:docId w15:val="{6C9734CF-680F-41BE-936E-9874C8D2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9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家悦</cp:lastModifiedBy>
  <cp:revision>21</cp:revision>
  <dcterms:created xsi:type="dcterms:W3CDTF">2022-01-16T14:19:00Z</dcterms:created>
  <dcterms:modified xsi:type="dcterms:W3CDTF">2022-12-08T01:47:00Z</dcterms:modified>
</cp:coreProperties>
</file>